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AB534" w14:textId="303E2F38" w:rsidR="00AF7FA8" w:rsidRPr="00F417BB" w:rsidRDefault="00AF7FA8" w:rsidP="00351F3C">
      <w:pPr>
        <w:pStyle w:val="Heading1"/>
        <w:spacing w:line="480" w:lineRule="auto"/>
      </w:pPr>
      <w:r w:rsidRPr="00F417BB">
        <w:t>Supplementary Appendix 2: Description of the process of thematic analysis</w:t>
      </w:r>
    </w:p>
    <w:p w14:paraId="5530927F" w14:textId="2CE69CA7" w:rsidR="007C4223" w:rsidRDefault="00AF7FA8" w:rsidP="00351F3C">
      <w:pPr>
        <w:spacing w:line="480" w:lineRule="auto"/>
      </w:pPr>
      <w:r w:rsidRPr="000B1C34">
        <w:t>Step 1: Familiarisation with the data. CW, PB</w:t>
      </w:r>
      <w:r w:rsidR="000B1C34">
        <w:t>,</w:t>
      </w:r>
      <w:r w:rsidRPr="000B1C34">
        <w:t xml:space="preserve"> and SS read all questionnaires independently. The unreadable or incomplete answers were discussed, leading to a consensus about in- or exclusion for analysis.</w:t>
      </w:r>
      <w:r w:rsidRPr="00F417BB">
        <w:t xml:space="preserve"> </w:t>
      </w:r>
    </w:p>
    <w:p w14:paraId="1D15300D" w14:textId="506AEB81" w:rsidR="00E12BE4" w:rsidRDefault="00AF7FA8" w:rsidP="00351F3C">
      <w:pPr>
        <w:spacing w:line="480" w:lineRule="auto"/>
        <w:rPr>
          <w:lang w:val="en-US"/>
        </w:rPr>
      </w:pPr>
      <w:r w:rsidRPr="00F417BB">
        <w:t xml:space="preserve">Step 2: </w:t>
      </w:r>
      <w:r w:rsidR="007C4223" w:rsidRPr="007C4223">
        <w:t>Generating Initial Codes</w:t>
      </w:r>
      <w:r>
        <w:t>.</w:t>
      </w:r>
      <w:r w:rsidRPr="00F417BB">
        <w:t xml:space="preserve"> CW, PB, and SS individually coded the open questions </w:t>
      </w:r>
      <w:r w:rsidR="000B1C34">
        <w:t xml:space="preserve">of the whole dataset </w:t>
      </w:r>
      <w:r w:rsidRPr="00F417BB">
        <w:t xml:space="preserve">using an inductive approach. </w:t>
      </w:r>
      <w:r w:rsidRPr="002340D3">
        <w:t xml:space="preserve">The open questions were coded separately, but in some cases, </w:t>
      </w:r>
      <w:r>
        <w:t>information</w:t>
      </w:r>
      <w:r w:rsidRPr="002340D3">
        <w:t xml:space="preserve"> </w:t>
      </w:r>
      <w:r>
        <w:t>from</w:t>
      </w:r>
      <w:r w:rsidRPr="002340D3">
        <w:t xml:space="preserve"> open questions </w:t>
      </w:r>
      <w:r w:rsidR="00B409FB">
        <w:t>was</w:t>
      </w:r>
      <w:r w:rsidRPr="002340D3">
        <w:t xml:space="preserve"> used together to </w:t>
      </w:r>
      <w:r>
        <w:t xml:space="preserve">better </w:t>
      </w:r>
      <w:r w:rsidRPr="002340D3">
        <w:t>interpret the data. Whe</w:t>
      </w:r>
      <w:r w:rsidR="00477F7D">
        <w:t>re</w:t>
      </w:r>
      <w:r w:rsidRPr="002340D3">
        <w:t xml:space="preserve"> this occurred, it was documented.</w:t>
      </w:r>
      <w:r w:rsidR="00C30305">
        <w:t xml:space="preserve"> </w:t>
      </w:r>
      <w:r w:rsidR="00C30305" w:rsidRPr="000B1C34">
        <w:t>CW</w:t>
      </w:r>
      <w:r w:rsidR="000B1C34" w:rsidRPr="000B1C34">
        <w:t>,</w:t>
      </w:r>
      <w:r w:rsidR="00C30305" w:rsidRPr="000B1C34">
        <w:t xml:space="preserve"> PB</w:t>
      </w:r>
      <w:r w:rsidR="000B1C34" w:rsidRPr="000B1C34">
        <w:t>,</w:t>
      </w:r>
      <w:r w:rsidR="00C30305" w:rsidRPr="000B1C34">
        <w:t xml:space="preserve"> and SS compared </w:t>
      </w:r>
      <w:r w:rsidR="00E12BE4">
        <w:rPr>
          <w:lang w:val="en-US"/>
        </w:rPr>
        <w:t xml:space="preserve">and discussed </w:t>
      </w:r>
      <w:r w:rsidR="00C30305" w:rsidRPr="000B1C34">
        <w:t>the individually assigned codes per participant</w:t>
      </w:r>
      <w:r w:rsidR="00E12BE4">
        <w:rPr>
          <w:lang w:val="en-US"/>
        </w:rPr>
        <w:t xml:space="preserve">, </w:t>
      </w:r>
      <w:r w:rsidR="00C30305" w:rsidRPr="000B1C34">
        <w:t xml:space="preserve">which led to a coding scheme with </w:t>
      </w:r>
      <w:r w:rsidR="00E12BE4">
        <w:rPr>
          <w:lang w:val="en-US"/>
        </w:rPr>
        <w:t>three</w:t>
      </w:r>
      <w:r w:rsidR="00C30305" w:rsidRPr="000B1C34">
        <w:t xml:space="preserve"> codes </w:t>
      </w:r>
      <w:r w:rsidR="00E12BE4">
        <w:rPr>
          <w:lang w:val="en-US"/>
        </w:rPr>
        <w:t xml:space="preserve">regarding </w:t>
      </w:r>
      <w:r w:rsidR="00C30305" w:rsidRPr="000B1C34">
        <w:t xml:space="preserve">the </w:t>
      </w:r>
      <w:r w:rsidR="00E12BE4">
        <w:rPr>
          <w:lang w:val="en-US"/>
        </w:rPr>
        <w:t xml:space="preserve">Shared workplace experiences </w:t>
      </w:r>
      <w:r w:rsidR="00C30305" w:rsidRPr="000B1C34">
        <w:t xml:space="preserve">and </w:t>
      </w:r>
      <w:r w:rsidR="00E12BE4">
        <w:rPr>
          <w:lang w:val="en-US"/>
        </w:rPr>
        <w:t>five</w:t>
      </w:r>
      <w:r w:rsidR="00C30305" w:rsidRPr="000B1C34">
        <w:t xml:space="preserve"> codes </w:t>
      </w:r>
      <w:r w:rsidR="00E12BE4">
        <w:rPr>
          <w:lang w:val="en-US"/>
        </w:rPr>
        <w:t xml:space="preserve">regarding </w:t>
      </w:r>
      <w:r w:rsidR="00C30305" w:rsidRPr="000B1C34">
        <w:t xml:space="preserve">the </w:t>
      </w:r>
      <w:r w:rsidR="00E12BE4">
        <w:rPr>
          <w:lang w:val="en-US"/>
        </w:rPr>
        <w:t>L</w:t>
      </w:r>
      <w:r w:rsidR="00C30305" w:rsidRPr="000B1C34">
        <w:t xml:space="preserve">earning </w:t>
      </w:r>
      <w:r w:rsidR="00C30305">
        <w:rPr>
          <w:lang w:val="en-US"/>
        </w:rPr>
        <w:t>gain</w:t>
      </w:r>
      <w:r w:rsidR="00E12BE4">
        <w:rPr>
          <w:lang w:val="en-US"/>
        </w:rPr>
        <w:t>s</w:t>
      </w:r>
      <w:r w:rsidR="00C30305" w:rsidRPr="000B1C34">
        <w:t>.</w:t>
      </w:r>
      <w:r w:rsidR="000B1C34">
        <w:t xml:space="preserve"> </w:t>
      </w:r>
      <w:r w:rsidR="00E12BE4">
        <w:rPr>
          <w:lang w:val="en-US"/>
        </w:rPr>
        <w:t xml:space="preserve">Subsequently, </w:t>
      </w:r>
      <w:r w:rsidR="00E12BE4" w:rsidRPr="00E12BE4">
        <w:rPr>
          <w:lang w:val="en-US"/>
        </w:rPr>
        <w:t>CW</w:t>
      </w:r>
      <w:r w:rsidR="005B0FCE">
        <w:rPr>
          <w:lang w:val="en-US"/>
        </w:rPr>
        <w:t>,</w:t>
      </w:r>
      <w:r w:rsidR="00E12BE4" w:rsidRPr="00E12BE4">
        <w:rPr>
          <w:lang w:val="en-US"/>
        </w:rPr>
        <w:t xml:space="preserve"> PB and SS </w:t>
      </w:r>
      <w:r w:rsidR="000B1C34">
        <w:rPr>
          <w:lang w:val="en-US"/>
        </w:rPr>
        <w:t xml:space="preserve">individually </w:t>
      </w:r>
      <w:r w:rsidR="00E12BE4" w:rsidRPr="00E12BE4">
        <w:rPr>
          <w:lang w:val="en-US"/>
        </w:rPr>
        <w:t xml:space="preserve">applied </w:t>
      </w:r>
      <w:r w:rsidR="00E12BE4">
        <w:rPr>
          <w:lang w:val="en-US"/>
        </w:rPr>
        <w:t>the codes from t</w:t>
      </w:r>
      <w:r w:rsidR="00E12BE4" w:rsidRPr="00E12BE4">
        <w:rPr>
          <w:lang w:val="en-US"/>
        </w:rPr>
        <w:t>his coding scheme to the entire data set</w:t>
      </w:r>
      <w:r w:rsidR="00477F7D">
        <w:rPr>
          <w:lang w:val="en-US"/>
        </w:rPr>
        <w:t>.</w:t>
      </w:r>
      <w:r w:rsidR="00E12BE4" w:rsidRPr="00E12BE4">
        <w:rPr>
          <w:lang w:val="en-US"/>
        </w:rPr>
        <w:t xml:space="preserve"> </w:t>
      </w:r>
      <w:r w:rsidR="00477F7D">
        <w:rPr>
          <w:lang w:val="en-US"/>
        </w:rPr>
        <w:t>T</w:t>
      </w:r>
      <w:r w:rsidR="00E12BE4" w:rsidRPr="00E12BE4">
        <w:rPr>
          <w:lang w:val="en-US"/>
        </w:rPr>
        <w:t>he assignment of multiple codes per participant was permitted.</w:t>
      </w:r>
      <w:r w:rsidR="000B1C34">
        <w:rPr>
          <w:lang w:val="en-US"/>
        </w:rPr>
        <w:t xml:space="preserve"> </w:t>
      </w:r>
      <w:r w:rsidR="00E12BE4" w:rsidRPr="000B1C34">
        <w:t>After this, CW</w:t>
      </w:r>
      <w:r w:rsidR="000B1C34">
        <w:t>,</w:t>
      </w:r>
      <w:r w:rsidR="00E12BE4" w:rsidRPr="000B1C34">
        <w:t xml:space="preserve"> PB</w:t>
      </w:r>
      <w:r w:rsidR="000B1C34">
        <w:t>, and</w:t>
      </w:r>
      <w:r w:rsidR="00E12BE4" w:rsidRPr="000B1C34">
        <w:t xml:space="preserve"> SS </w:t>
      </w:r>
      <w:r w:rsidR="000B1C34">
        <w:t xml:space="preserve">again </w:t>
      </w:r>
      <w:r w:rsidR="00E12BE4" w:rsidRPr="000B1C34">
        <w:t>compared the individually assigned codes and discussed where they differed, leading to consensus</w:t>
      </w:r>
      <w:r w:rsidR="000B1C34">
        <w:t>. When no consensus was reached, the data were</w:t>
      </w:r>
      <w:r w:rsidR="00E12BE4" w:rsidRPr="000B1C34">
        <w:t xml:space="preserve"> classified as missing</w:t>
      </w:r>
      <w:r w:rsidR="00E12BE4">
        <w:rPr>
          <w:lang w:val="en-US"/>
        </w:rPr>
        <w:t xml:space="preserve">. </w:t>
      </w:r>
      <w:r w:rsidRPr="000B1C34">
        <w:t xml:space="preserve"> </w:t>
      </w:r>
    </w:p>
    <w:p w14:paraId="28EE17CD" w14:textId="30D98D1B" w:rsidR="007C4223" w:rsidRPr="000B1C34" w:rsidRDefault="00AF7FA8" w:rsidP="00351F3C">
      <w:pPr>
        <w:spacing w:line="480" w:lineRule="auto"/>
      </w:pPr>
      <w:r w:rsidRPr="000B1C34">
        <w:t xml:space="preserve">Step 3: Searching for themes. </w:t>
      </w:r>
      <w:r w:rsidRPr="00F417BB">
        <w:t>CW, PB</w:t>
      </w:r>
      <w:r w:rsidR="000B1C34">
        <w:t>,</w:t>
      </w:r>
      <w:r w:rsidRPr="00F417BB">
        <w:t xml:space="preserve"> and SS separately searched for themes and subthemes. After several </w:t>
      </w:r>
      <w:r>
        <w:t xml:space="preserve">internal </w:t>
      </w:r>
      <w:r w:rsidRPr="00F417BB">
        <w:t xml:space="preserve">team discussions, </w:t>
      </w:r>
      <w:r w:rsidR="006E2279">
        <w:t xml:space="preserve">CW, PB, and SS </w:t>
      </w:r>
      <w:r w:rsidRPr="00F417BB">
        <w:t xml:space="preserve">formulated an initial theme map. </w:t>
      </w:r>
      <w:r w:rsidR="005B4D6A" w:rsidRPr="005B4D6A">
        <w:t xml:space="preserve">The initial theme map was presented to GE. GE checked whether he agreed </w:t>
      </w:r>
      <w:r w:rsidR="005B4D6A">
        <w:t>with</w:t>
      </w:r>
      <w:r w:rsidR="005B4D6A" w:rsidRPr="005B4D6A">
        <w:t xml:space="preserve"> the themes found and whether he thought they represented the entire data set. This led to a proposal to adjust the </w:t>
      </w:r>
      <w:r w:rsidR="005B4D6A">
        <w:t xml:space="preserve">initial </w:t>
      </w:r>
      <w:r w:rsidR="005B4D6A" w:rsidRPr="005B4D6A">
        <w:t>theme map</w:t>
      </w:r>
      <w:r w:rsidR="00CE024E">
        <w:t xml:space="preserve">, </w:t>
      </w:r>
      <w:r w:rsidR="00477F7D">
        <w:t xml:space="preserve">to </w:t>
      </w:r>
      <w:r w:rsidR="00CE024E" w:rsidRPr="00CE024E">
        <w:t>which CW, PB, and SS agreed</w:t>
      </w:r>
      <w:r w:rsidR="00CE024E">
        <w:t>.</w:t>
      </w:r>
    </w:p>
    <w:p w14:paraId="0DB3862D" w14:textId="0E964D4E" w:rsidR="007C4223" w:rsidRPr="00140F74" w:rsidRDefault="00AF7FA8" w:rsidP="00351F3C">
      <w:pPr>
        <w:spacing w:line="480" w:lineRule="auto"/>
      </w:pPr>
      <w:r w:rsidRPr="000B1C34">
        <w:t xml:space="preserve">Step 4: Reviewing themes. </w:t>
      </w:r>
      <w:r w:rsidRPr="00F417BB">
        <w:t xml:space="preserve">We discussed this theme map with the whole team (AK, </w:t>
      </w:r>
      <w:r w:rsidR="00B409FB">
        <w:t>CW, G</w:t>
      </w:r>
      <w:r w:rsidRPr="00F417BB">
        <w:t>E, PB</w:t>
      </w:r>
      <w:r w:rsidR="00B409FB">
        <w:t>, SS</w:t>
      </w:r>
      <w:r w:rsidRPr="00F417BB">
        <w:t xml:space="preserve">) to ensure that each theme had enough supportive data and to determine </w:t>
      </w:r>
      <w:r>
        <w:t>its</w:t>
      </w:r>
      <w:r w:rsidRPr="00F417BB">
        <w:t xml:space="preserve"> relationship </w:t>
      </w:r>
      <w:r>
        <w:t>to</w:t>
      </w:r>
      <w:r w:rsidRPr="00F417BB">
        <w:t xml:space="preserve"> the research question.</w:t>
      </w:r>
      <w:r w:rsidR="00C0185C">
        <w:t xml:space="preserve"> </w:t>
      </w:r>
      <w:r w:rsidR="00140F74" w:rsidRPr="00140F74">
        <w:t xml:space="preserve">The themes </w:t>
      </w:r>
      <w:r w:rsidR="00140F74">
        <w:t xml:space="preserve">found within </w:t>
      </w:r>
      <w:r w:rsidR="00140F74" w:rsidRPr="00140F74">
        <w:t>the Shared workplace experiences turned out not to provide a good answer to the research question</w:t>
      </w:r>
      <w:r w:rsidR="00477F7D">
        <w:t>:</w:t>
      </w:r>
      <w:r w:rsidR="00140F74" w:rsidRPr="00140F74">
        <w:t xml:space="preserve"> </w:t>
      </w:r>
      <w:r w:rsidR="00477F7D">
        <w:t>this</w:t>
      </w:r>
      <w:r w:rsidR="00140F74" w:rsidRPr="00140F74">
        <w:t xml:space="preserve"> led to a </w:t>
      </w:r>
      <w:r w:rsidR="00140F74" w:rsidRPr="00140F74">
        <w:lastRenderedPageBreak/>
        <w:t>redefinition of these themes. In the themes found within the Learning gains, some themes could be combined.</w:t>
      </w:r>
      <w:r w:rsidRPr="00140F74">
        <w:t xml:space="preserve"> </w:t>
      </w:r>
      <w:r w:rsidR="00140F74" w:rsidRPr="00140F74">
        <w:t xml:space="preserve">The theme </w:t>
      </w:r>
      <w:r w:rsidR="00140F74">
        <w:t>'L</w:t>
      </w:r>
      <w:r w:rsidR="00140F74" w:rsidRPr="00140F74">
        <w:t>earning from or sharing with others</w:t>
      </w:r>
      <w:r w:rsidR="00140F74">
        <w:t>’ was changed to ‘</w:t>
      </w:r>
      <w:r w:rsidR="00140F74" w:rsidRPr="00140F74">
        <w:t>Learning from other</w:t>
      </w:r>
      <w:r w:rsidR="00140F74">
        <w:t>s</w:t>
      </w:r>
      <w:r w:rsidR="00477F7D">
        <w:t>,</w:t>
      </w:r>
      <w:r w:rsidR="00140F74" w:rsidRPr="00140F74">
        <w:t xml:space="preserve"> or learning from sharing with other</w:t>
      </w:r>
      <w:r w:rsidR="00140F74">
        <w:t xml:space="preserve">s’. </w:t>
      </w:r>
      <w:r w:rsidRPr="00140F74">
        <w:t xml:space="preserve">CW re-read the complete dataset to finalise this step, ensuring the themes represented all data. </w:t>
      </w:r>
    </w:p>
    <w:p w14:paraId="5046A0CC" w14:textId="43C8981C" w:rsidR="004B7362" w:rsidRDefault="00AF7FA8" w:rsidP="00351F3C">
      <w:pPr>
        <w:spacing w:line="480" w:lineRule="auto"/>
      </w:pPr>
      <w:r w:rsidRPr="00F417BB">
        <w:t>Step 5: Defining and naming themes</w:t>
      </w:r>
      <w:r>
        <w:t>. W</w:t>
      </w:r>
      <w:r w:rsidRPr="00F417BB">
        <w:t>e reached a consensus, which led to the definition and naming of the themes found</w:t>
      </w:r>
      <w:r>
        <w:t>.</w:t>
      </w:r>
      <w:r w:rsidR="00C30305" w:rsidRPr="00477F7D">
        <w:t xml:space="preserve"> </w:t>
      </w:r>
      <w:r w:rsidR="00C27686" w:rsidRPr="00CB6C77">
        <w:t>CW selected data extracts tha</w:t>
      </w:r>
      <w:r w:rsidR="00CB6C77">
        <w:t>t</w:t>
      </w:r>
      <w:r w:rsidR="00C27686" w:rsidRPr="00CB6C77">
        <w:t xml:space="preserve"> could </w:t>
      </w:r>
      <w:r w:rsidR="00477F7D">
        <w:t xml:space="preserve">best </w:t>
      </w:r>
      <w:r w:rsidR="00C27686" w:rsidRPr="00CB6C77">
        <w:t>illustrate th</w:t>
      </w:r>
      <w:r w:rsidR="00477F7D">
        <w:t>ose</w:t>
      </w:r>
      <w:r w:rsidR="00C27686" w:rsidRPr="00CB6C77">
        <w:t xml:space="preserve"> themes</w:t>
      </w:r>
      <w:r w:rsidR="00CB6C77">
        <w:t xml:space="preserve"> in the final manuscript.</w:t>
      </w:r>
    </w:p>
    <w:p w14:paraId="67A9C242" w14:textId="51681BAF" w:rsidR="00CB6C77" w:rsidRPr="00C27686" w:rsidRDefault="00CB6C77" w:rsidP="00351F3C">
      <w:pPr>
        <w:spacing w:line="480" w:lineRule="auto"/>
      </w:pPr>
      <w:r>
        <w:t xml:space="preserve">Step 6: </w:t>
      </w:r>
      <w:r w:rsidRPr="00CB6C77">
        <w:t>Producing the report/manuscript</w:t>
      </w:r>
      <w:r>
        <w:t xml:space="preserve">: CW drafted the manuscript, providing a narrative of why the themes and the interpretation of the themes were relevant to the research question, presenting relevant data extracts, and discussing implications.  All authors critically reviewed and commented on the manuscript. </w:t>
      </w:r>
      <w:r w:rsidR="00EA3C3E" w:rsidRPr="00EA3C3E">
        <w:t>After several versions, this led to the final manuscript.</w:t>
      </w:r>
      <w:r>
        <w:t xml:space="preserve"> </w:t>
      </w:r>
    </w:p>
    <w:sectPr w:rsidR="00CB6C77" w:rsidRPr="00C27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97C44"/>
    <w:multiLevelType w:val="hybridMultilevel"/>
    <w:tmpl w:val="73CAAC3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52612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57A"/>
    <w:rsid w:val="000A6174"/>
    <w:rsid w:val="000B1C34"/>
    <w:rsid w:val="000B28A1"/>
    <w:rsid w:val="00140F74"/>
    <w:rsid w:val="001A456D"/>
    <w:rsid w:val="001F3154"/>
    <w:rsid w:val="003330AA"/>
    <w:rsid w:val="00351F3C"/>
    <w:rsid w:val="003F2576"/>
    <w:rsid w:val="00425DAA"/>
    <w:rsid w:val="00477F7D"/>
    <w:rsid w:val="004B7362"/>
    <w:rsid w:val="005B0FCE"/>
    <w:rsid w:val="005B4D6A"/>
    <w:rsid w:val="005E7CA3"/>
    <w:rsid w:val="006B6A6C"/>
    <w:rsid w:val="006E2279"/>
    <w:rsid w:val="00791FF8"/>
    <w:rsid w:val="007C4223"/>
    <w:rsid w:val="007E11CF"/>
    <w:rsid w:val="00810A94"/>
    <w:rsid w:val="0082145E"/>
    <w:rsid w:val="00840115"/>
    <w:rsid w:val="008F5A96"/>
    <w:rsid w:val="009835F9"/>
    <w:rsid w:val="00A711D7"/>
    <w:rsid w:val="00AF7FA8"/>
    <w:rsid w:val="00B409FB"/>
    <w:rsid w:val="00BF78BD"/>
    <w:rsid w:val="00C0185C"/>
    <w:rsid w:val="00C27686"/>
    <w:rsid w:val="00C30305"/>
    <w:rsid w:val="00CB1878"/>
    <w:rsid w:val="00CB6C77"/>
    <w:rsid w:val="00CE024E"/>
    <w:rsid w:val="00D1757A"/>
    <w:rsid w:val="00D22182"/>
    <w:rsid w:val="00E12BE4"/>
    <w:rsid w:val="00E56AB8"/>
    <w:rsid w:val="00EA3C3E"/>
    <w:rsid w:val="00F95EE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642C3"/>
  <w15:chartTrackingRefBased/>
  <w15:docId w15:val="{87604C7C-9931-4078-84AC-0C23F3B54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FA8"/>
    <w:pPr>
      <w:spacing w:after="200" w:line="276" w:lineRule="auto"/>
    </w:pPr>
    <w:rPr>
      <w:rFonts w:ascii="Times New Roman" w:hAnsi="Times New Roman"/>
      <w:sz w:val="24"/>
      <w:lang w:val="en-GB"/>
    </w:rPr>
  </w:style>
  <w:style w:type="paragraph" w:styleId="Heading1">
    <w:name w:val="heading 1"/>
    <w:basedOn w:val="Normal"/>
    <w:next w:val="Normal"/>
    <w:link w:val="Heading1Char"/>
    <w:uiPriority w:val="9"/>
    <w:qFormat/>
    <w:rsid w:val="00AF7FA8"/>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FA8"/>
    <w:rPr>
      <w:rFonts w:ascii="Times New Roman" w:eastAsiaTheme="majorEastAsia" w:hAnsi="Times New Roman" w:cstheme="majorBidi"/>
      <w:b/>
      <w:sz w:val="24"/>
      <w:szCs w:val="32"/>
      <w:lang w:val="en-GB"/>
    </w:rPr>
  </w:style>
  <w:style w:type="paragraph" w:styleId="ListParagraph">
    <w:name w:val="List Paragraph"/>
    <w:basedOn w:val="Normal"/>
    <w:link w:val="ListParagraphChar"/>
    <w:uiPriority w:val="34"/>
    <w:qFormat/>
    <w:rsid w:val="00AF7FA8"/>
    <w:pPr>
      <w:ind w:left="720"/>
      <w:contextualSpacing/>
    </w:pPr>
  </w:style>
  <w:style w:type="character" w:customStyle="1" w:styleId="ListParagraphChar">
    <w:name w:val="List Paragraph Char"/>
    <w:basedOn w:val="DefaultParagraphFont"/>
    <w:link w:val="ListParagraph"/>
    <w:uiPriority w:val="34"/>
    <w:rsid w:val="00AF7FA8"/>
    <w:rPr>
      <w:rFonts w:ascii="Times New Roman" w:hAnsi="Times New Roman"/>
      <w:sz w:val="24"/>
      <w:lang w:val="en-GB"/>
    </w:rPr>
  </w:style>
  <w:style w:type="paragraph" w:styleId="Revision">
    <w:name w:val="Revision"/>
    <w:hidden/>
    <w:uiPriority w:val="99"/>
    <w:semiHidden/>
    <w:rsid w:val="007C4223"/>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28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39744-C389-4092-AD8A-C6D991243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58</Words>
  <Characters>2419</Characters>
  <Application>Microsoft Office Word</Application>
  <DocSecurity>0</DocSecurity>
  <Lines>35</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nga, C.W. (PHEG)</dc:creator>
  <cp:keywords/>
  <dc:description/>
  <cp:lastModifiedBy>Walinga, C.W. (PHEG)</cp:lastModifiedBy>
  <cp:revision>6</cp:revision>
  <dcterms:created xsi:type="dcterms:W3CDTF">2023-10-03T07:25:00Z</dcterms:created>
  <dcterms:modified xsi:type="dcterms:W3CDTF">2023-10-09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20068-2a99-4c09-bc5d-01c173b77931</vt:lpwstr>
  </property>
</Properties>
</file>